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B3862" w14:textId="77777777" w:rsidR="00452541" w:rsidRPr="00452541" w:rsidRDefault="00452541" w:rsidP="00452541">
      <w:pPr>
        <w:rPr>
          <w:rFonts w:ascii="Times New Roman" w:hAnsi="Times New Roman" w:cs="Times New Roman"/>
          <w:sz w:val="24"/>
          <w:szCs w:val="24"/>
        </w:rPr>
      </w:pPr>
      <w:r w:rsidRPr="00452541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452541">
        <w:rPr>
          <w:rFonts w:ascii="Times New Roman" w:hAnsi="Times New Roman" w:cs="Times New Roman"/>
          <w:b/>
          <w:bCs/>
          <w:sz w:val="24"/>
          <w:szCs w:val="24"/>
        </w:rPr>
        <w:t>able S1</w:t>
      </w:r>
      <w:bookmarkStart w:id="0" w:name="_Hlk15150947"/>
      <w:r w:rsidRPr="0045254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DEC7AA" w14:textId="77777777" w:rsidR="00452541" w:rsidRPr="00452541" w:rsidRDefault="00452541" w:rsidP="00452541">
      <w:pPr>
        <w:rPr>
          <w:rFonts w:ascii="Times New Roman" w:hAnsi="Times New Roman" w:cs="Times New Roman"/>
          <w:sz w:val="24"/>
          <w:szCs w:val="24"/>
        </w:rPr>
      </w:pPr>
      <w:r w:rsidRPr="00452541">
        <w:rPr>
          <w:rFonts w:ascii="Times New Roman" w:hAnsi="Times New Roman" w:cs="Times New Roman"/>
          <w:sz w:val="24"/>
          <w:szCs w:val="24"/>
        </w:rPr>
        <w:t>Primer Sequences</w:t>
      </w:r>
      <w:bookmarkEnd w:id="0"/>
    </w:p>
    <w:p w14:paraId="1946D96A" w14:textId="77777777" w:rsidR="00054977" w:rsidRPr="000A57CF" w:rsidRDefault="00054977" w:rsidP="00965F0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4393"/>
        <w:gridCol w:w="1276"/>
        <w:gridCol w:w="2552"/>
      </w:tblGrid>
      <w:tr w:rsidR="00965F0E" w:rsidRPr="00A6219C" w14:paraId="703F38EE" w14:textId="77777777" w:rsidTr="000A57CF">
        <w:trPr>
          <w:trHeight w:val="474"/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13B5B966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393" w:type="dxa"/>
            <w:tcBorders>
              <w:top w:val="single" w:sz="4" w:space="0" w:color="auto"/>
              <w:bottom w:val="single" w:sz="4" w:space="0" w:color="auto"/>
            </w:tcBorders>
          </w:tcPr>
          <w:p w14:paraId="3D9633A1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imer s</w:t>
            </w:r>
            <w:r w:rsidRPr="0058315B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equence (5</w:t>
            </w:r>
            <w:r w:rsidRPr="0058315B">
              <w:rPr>
                <w:rFonts w:ascii="Times New Roman" w:eastAsia="DY4+ZGAJbI-4" w:hAnsi="Times New Roman" w:cs="Times New Roman"/>
                <w:b/>
                <w:kern w:val="0"/>
                <w:sz w:val="24"/>
                <w:szCs w:val="24"/>
              </w:rPr>
              <w:t>′-3′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477C75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roduct (bp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F7E6D98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Bank accession</w:t>
            </w:r>
          </w:p>
        </w:tc>
      </w:tr>
      <w:tr w:rsidR="00965F0E" w:rsidRPr="00A6219C" w14:paraId="6F6078C3" w14:textId="77777777" w:rsidTr="000A57CF">
        <w:trPr>
          <w:trHeight w:val="664"/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44780510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TNF-α</w:t>
            </w:r>
          </w:p>
        </w:tc>
        <w:tc>
          <w:tcPr>
            <w:tcW w:w="4393" w:type="dxa"/>
            <w:tcBorders>
              <w:top w:val="single" w:sz="4" w:space="0" w:color="auto"/>
            </w:tcBorders>
          </w:tcPr>
          <w:p w14:paraId="4B67015E" w14:textId="77777777" w:rsidR="00965F0E" w:rsidRPr="0058315B" w:rsidRDefault="00965F0E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GCCAGGAGGGAGAACAGA</w:t>
            </w:r>
          </w:p>
          <w:p w14:paraId="49AC42B9" w14:textId="77777777" w:rsidR="00965F0E" w:rsidRPr="0058315B" w:rsidRDefault="00965F0E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TCTGGAGGGAGATGTG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88894C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1081D7F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NM_001278601.1</w:t>
            </w:r>
          </w:p>
        </w:tc>
      </w:tr>
      <w:tr w:rsidR="00965F0E" w:rsidRPr="00A6219C" w14:paraId="3104C30E" w14:textId="77777777" w:rsidTr="000A57CF">
        <w:trPr>
          <w:trHeight w:val="646"/>
          <w:jc w:val="center"/>
        </w:trPr>
        <w:tc>
          <w:tcPr>
            <w:tcW w:w="1277" w:type="dxa"/>
          </w:tcPr>
          <w:p w14:paraId="4F8589FC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4393" w:type="dxa"/>
          </w:tcPr>
          <w:p w14:paraId="510B557F" w14:textId="77777777" w:rsidR="00965F0E" w:rsidRPr="0058315B" w:rsidRDefault="00965F0E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GAAGAAGAGCCCATCCTC</w:t>
            </w:r>
          </w:p>
          <w:p w14:paraId="3ADBD7E2" w14:textId="77777777" w:rsidR="00965F0E" w:rsidRPr="0058315B" w:rsidRDefault="00965F0E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GCTCATATGGGTCCGAC</w:t>
            </w:r>
          </w:p>
        </w:tc>
        <w:tc>
          <w:tcPr>
            <w:tcW w:w="1276" w:type="dxa"/>
          </w:tcPr>
          <w:p w14:paraId="1EF5BE6A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0</w:t>
            </w:r>
          </w:p>
        </w:tc>
        <w:tc>
          <w:tcPr>
            <w:tcW w:w="2552" w:type="dxa"/>
          </w:tcPr>
          <w:p w14:paraId="54969CA8" w14:textId="77777777" w:rsidR="00965F0E" w:rsidRPr="0058315B" w:rsidRDefault="00965F0E" w:rsidP="00FA71F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XM_006498795.3</w:t>
            </w:r>
          </w:p>
        </w:tc>
      </w:tr>
      <w:tr w:rsidR="0088523A" w:rsidRPr="00A6219C" w14:paraId="40C5573E" w14:textId="77777777" w:rsidTr="000A57CF">
        <w:trPr>
          <w:trHeight w:val="646"/>
          <w:jc w:val="center"/>
        </w:trPr>
        <w:tc>
          <w:tcPr>
            <w:tcW w:w="1277" w:type="dxa"/>
          </w:tcPr>
          <w:p w14:paraId="33FDB182" w14:textId="5082AA69" w:rsidR="0088523A" w:rsidRPr="0058315B" w:rsidRDefault="0088523A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-10</w:t>
            </w:r>
          </w:p>
        </w:tc>
        <w:tc>
          <w:tcPr>
            <w:tcW w:w="4393" w:type="dxa"/>
          </w:tcPr>
          <w:p w14:paraId="4F7CC6B6" w14:textId="3272CD69" w:rsidR="0088523A" w:rsidRPr="0058315B" w:rsidRDefault="0088523A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Pr="0058315B">
              <w:rPr>
                <w:sz w:val="24"/>
                <w:szCs w:val="24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TCTTACTGACTGGCATGAG</w:t>
            </w:r>
          </w:p>
          <w:p w14:paraId="268F9F98" w14:textId="4DD5D270" w:rsidR="0088523A" w:rsidRPr="0058315B" w:rsidRDefault="0088523A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Pr="0058315B">
              <w:rPr>
                <w:sz w:val="24"/>
                <w:szCs w:val="24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GCAGCTCTAGGAGCATGTG</w:t>
            </w:r>
          </w:p>
        </w:tc>
        <w:tc>
          <w:tcPr>
            <w:tcW w:w="1276" w:type="dxa"/>
          </w:tcPr>
          <w:p w14:paraId="6EEA5C1D" w14:textId="4E250AAD" w:rsidR="0088523A" w:rsidRPr="0058315B" w:rsidRDefault="00AD56C3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5</w:t>
            </w:r>
          </w:p>
        </w:tc>
        <w:tc>
          <w:tcPr>
            <w:tcW w:w="2552" w:type="dxa"/>
          </w:tcPr>
          <w:p w14:paraId="2FDCB2D5" w14:textId="5DEC9C1F" w:rsidR="0088523A" w:rsidRPr="0058315B" w:rsidRDefault="00AD56C3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M_010548.2</w:t>
            </w:r>
          </w:p>
        </w:tc>
      </w:tr>
      <w:tr w:rsidR="0088523A" w:rsidRPr="00A6219C" w14:paraId="39383B68" w14:textId="77777777" w:rsidTr="000A57CF">
        <w:trPr>
          <w:trHeight w:val="646"/>
          <w:jc w:val="center"/>
        </w:trPr>
        <w:tc>
          <w:tcPr>
            <w:tcW w:w="1277" w:type="dxa"/>
          </w:tcPr>
          <w:p w14:paraId="05417230" w14:textId="28B34EEC" w:rsidR="0088523A" w:rsidRPr="0058315B" w:rsidRDefault="0088523A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-1</w:t>
            </w:r>
          </w:p>
        </w:tc>
        <w:tc>
          <w:tcPr>
            <w:tcW w:w="4393" w:type="dxa"/>
          </w:tcPr>
          <w:p w14:paraId="24D7F267" w14:textId="0ED1ECE8" w:rsidR="0088523A" w:rsidRPr="0058315B" w:rsidRDefault="0088523A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Pr="0058315B">
              <w:rPr>
                <w:sz w:val="24"/>
                <w:szCs w:val="24"/>
              </w:rPr>
              <w:t xml:space="preserve"> </w:t>
            </w:r>
            <w:r w:rsidR="0017047B"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TGGGCCTGCTGTTCACA</w:t>
            </w:r>
          </w:p>
          <w:p w14:paraId="3AC64506" w14:textId="07A9AA50" w:rsidR="0088523A" w:rsidRPr="0058315B" w:rsidRDefault="0088523A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="000A57C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7047B"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ATCATCTTGCTGGTGAATGA</w:t>
            </w:r>
          </w:p>
        </w:tc>
        <w:tc>
          <w:tcPr>
            <w:tcW w:w="1276" w:type="dxa"/>
          </w:tcPr>
          <w:p w14:paraId="6352C9C0" w14:textId="15423CC1" w:rsidR="0088523A" w:rsidRPr="0058315B" w:rsidRDefault="0017047B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552" w:type="dxa"/>
          </w:tcPr>
          <w:p w14:paraId="7A12AB08" w14:textId="1A471440" w:rsidR="0088523A" w:rsidRPr="0058315B" w:rsidRDefault="0017047B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M_011333.3</w:t>
            </w:r>
          </w:p>
        </w:tc>
      </w:tr>
      <w:tr w:rsidR="00054977" w:rsidRPr="00A6219C" w14:paraId="41FAD163" w14:textId="77777777" w:rsidTr="000A57CF">
        <w:trPr>
          <w:trHeight w:val="646"/>
          <w:jc w:val="center"/>
        </w:trPr>
        <w:tc>
          <w:tcPr>
            <w:tcW w:w="1277" w:type="dxa"/>
          </w:tcPr>
          <w:p w14:paraId="1EBBCAC0" w14:textId="46AC32EA" w:rsidR="00054977" w:rsidRPr="0058315B" w:rsidRDefault="00054977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4393" w:type="dxa"/>
          </w:tcPr>
          <w:p w14:paraId="069C416B" w14:textId="77777777" w:rsidR="00054977" w:rsidRPr="0058315B" w:rsidRDefault="00054977" w:rsidP="007D4A6B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58315B">
              <w:rPr>
                <w:rFonts w:ascii="Times New Roman" w:hAnsi="Times New Roman" w:cs="Times New Roman"/>
                <w:sz w:val="24"/>
                <w:szCs w:val="24"/>
              </w:rPr>
              <w:t xml:space="preserve"> GCCGCTAAGAGCACAGCAA</w:t>
            </w:r>
          </w:p>
          <w:p w14:paraId="21339DC1" w14:textId="33865F0B" w:rsidR="00054977" w:rsidRPr="0058315B" w:rsidRDefault="00054977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315B">
              <w:rPr>
                <w:rFonts w:ascii="Times New Roman" w:hAnsi="Times New Roman" w:cs="Times New Roman"/>
                <w:sz w:val="24"/>
                <w:szCs w:val="24"/>
              </w:rPr>
              <w:t>GCCCTCCTTTTAACACATCAGA</w:t>
            </w:r>
          </w:p>
        </w:tc>
        <w:tc>
          <w:tcPr>
            <w:tcW w:w="1276" w:type="dxa"/>
          </w:tcPr>
          <w:p w14:paraId="5437C775" w14:textId="1D95D872" w:rsidR="00054977" w:rsidRPr="0058315B" w:rsidRDefault="00054977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2552" w:type="dxa"/>
          </w:tcPr>
          <w:p w14:paraId="7AEBC53E" w14:textId="6655FF66" w:rsidR="00054977" w:rsidRPr="0058315B" w:rsidRDefault="00054977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M_001163574</w:t>
            </w:r>
          </w:p>
        </w:tc>
      </w:tr>
      <w:tr w:rsidR="00054977" w:rsidRPr="00A6219C" w14:paraId="2CF8B4E5" w14:textId="77777777" w:rsidTr="000A57CF">
        <w:trPr>
          <w:trHeight w:val="646"/>
          <w:jc w:val="center"/>
        </w:trPr>
        <w:tc>
          <w:tcPr>
            <w:tcW w:w="1277" w:type="dxa"/>
          </w:tcPr>
          <w:p w14:paraId="4E3F922A" w14:textId="3DF01DAD" w:rsidR="00054977" w:rsidRPr="0058315B" w:rsidRDefault="00054977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393" w:type="dxa"/>
          </w:tcPr>
          <w:p w14:paraId="43714608" w14:textId="77777777" w:rsidR="00054977" w:rsidRPr="0058315B" w:rsidRDefault="00054977" w:rsidP="00EB5E65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5831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GTCCGGCCGATGCTCTC</w:t>
            </w:r>
          </w:p>
          <w:p w14:paraId="152E0425" w14:textId="6B988143" w:rsidR="00054977" w:rsidRPr="0058315B" w:rsidRDefault="00054977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TTGGCTGCTCTTGGGTCTGTAT</w:t>
            </w:r>
          </w:p>
        </w:tc>
        <w:tc>
          <w:tcPr>
            <w:tcW w:w="1276" w:type="dxa"/>
          </w:tcPr>
          <w:p w14:paraId="2161BEE8" w14:textId="2C9AEC67" w:rsidR="00054977" w:rsidRPr="0058315B" w:rsidRDefault="00054977" w:rsidP="00FA71F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308</w:t>
            </w:r>
          </w:p>
        </w:tc>
        <w:tc>
          <w:tcPr>
            <w:tcW w:w="2552" w:type="dxa"/>
          </w:tcPr>
          <w:p w14:paraId="3DE59E5A" w14:textId="1F82F8A1" w:rsidR="00054977" w:rsidRPr="0058315B" w:rsidRDefault="00054977" w:rsidP="00FA71F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M_008756.2</w:t>
            </w:r>
          </w:p>
        </w:tc>
      </w:tr>
      <w:tr w:rsidR="00054977" w:rsidRPr="00A6219C" w14:paraId="4A0EBF33" w14:textId="77777777" w:rsidTr="000A57CF">
        <w:trPr>
          <w:trHeight w:val="646"/>
          <w:jc w:val="center"/>
        </w:trPr>
        <w:tc>
          <w:tcPr>
            <w:tcW w:w="1277" w:type="dxa"/>
          </w:tcPr>
          <w:p w14:paraId="0FF9CEAA" w14:textId="655B59B4" w:rsidR="00054977" w:rsidRPr="0058315B" w:rsidRDefault="00054977" w:rsidP="00FA71FF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393" w:type="dxa"/>
          </w:tcPr>
          <w:p w14:paraId="5091D6FB" w14:textId="77777777" w:rsidR="00054977" w:rsidRPr="0058315B" w:rsidRDefault="00054977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CATCCACTGGTGCTGCC</w:t>
            </w:r>
          </w:p>
          <w:p w14:paraId="7D79FE96" w14:textId="05F1401E" w:rsidR="00054977" w:rsidRPr="0058315B" w:rsidRDefault="00054977" w:rsidP="00FA71FF">
            <w:pPr>
              <w:widowControl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:</w:t>
            </w: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58315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CATCATACTTGGCAGGTTTC</w:t>
            </w:r>
          </w:p>
        </w:tc>
        <w:tc>
          <w:tcPr>
            <w:tcW w:w="1276" w:type="dxa"/>
          </w:tcPr>
          <w:p w14:paraId="4C28AE7D" w14:textId="028BD468" w:rsidR="00054977" w:rsidRPr="0058315B" w:rsidRDefault="00054977" w:rsidP="00FA71FF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8315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45</w:t>
            </w:r>
          </w:p>
        </w:tc>
        <w:tc>
          <w:tcPr>
            <w:tcW w:w="2552" w:type="dxa"/>
          </w:tcPr>
          <w:p w14:paraId="4FBABDC3" w14:textId="0F528537" w:rsidR="00054977" w:rsidRPr="0058315B" w:rsidRDefault="00054977" w:rsidP="00FA71FF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831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M_001476707.5</w:t>
            </w:r>
          </w:p>
        </w:tc>
      </w:tr>
    </w:tbl>
    <w:p w14:paraId="6BEEC024" w14:textId="77777777" w:rsidR="00B83BF8" w:rsidRPr="00A6219C" w:rsidRDefault="00B83BF8" w:rsidP="00965F0E">
      <w:pPr>
        <w:rPr>
          <w:rFonts w:ascii="Times New Roman" w:hAnsi="Times New Roman" w:cs="Times New Roman"/>
        </w:rPr>
      </w:pPr>
    </w:p>
    <w:sectPr w:rsidR="00B83BF8" w:rsidRPr="00A6219C" w:rsidSect="000A57CF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DCC4D" w14:textId="77777777" w:rsidR="00A61CAF" w:rsidRDefault="00A61CAF" w:rsidP="0023739C">
      <w:r>
        <w:separator/>
      </w:r>
    </w:p>
  </w:endnote>
  <w:endnote w:type="continuationSeparator" w:id="0">
    <w:p w14:paraId="74DB7C74" w14:textId="77777777" w:rsidR="00A61CAF" w:rsidRDefault="00A61CAF" w:rsidP="00237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4+ZGAJbI-4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B3799" w14:textId="64798FED" w:rsidR="007E3711" w:rsidRDefault="007E3711">
    <w:pPr>
      <w:pStyle w:val="a5"/>
      <w:jc w:val="right"/>
    </w:pPr>
  </w:p>
  <w:p w14:paraId="16A4A3C8" w14:textId="77777777" w:rsidR="007E3711" w:rsidRDefault="007E37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A9A95" w14:textId="77777777" w:rsidR="00A61CAF" w:rsidRDefault="00A61CAF" w:rsidP="0023739C">
      <w:r>
        <w:separator/>
      </w:r>
    </w:p>
  </w:footnote>
  <w:footnote w:type="continuationSeparator" w:id="0">
    <w:p w14:paraId="34E064F6" w14:textId="77777777" w:rsidR="00A61CAF" w:rsidRDefault="00A61CAF" w:rsidP="00237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0NzMysDAyNjMwNDJU0lEKTi0uzszPAykwNKwFADiVzjYtAAAA"/>
    <w:docVar w:name="EN.Layout" w:val="&lt;ENLayout&gt;&lt;Style&gt;FASEB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F0915"/>
    <w:rsid w:val="000357D1"/>
    <w:rsid w:val="00054977"/>
    <w:rsid w:val="000571C5"/>
    <w:rsid w:val="00073F6F"/>
    <w:rsid w:val="000A57CF"/>
    <w:rsid w:val="000A6DB7"/>
    <w:rsid w:val="000B7CDB"/>
    <w:rsid w:val="00126BE6"/>
    <w:rsid w:val="001553D0"/>
    <w:rsid w:val="0017047B"/>
    <w:rsid w:val="00174B87"/>
    <w:rsid w:val="00185A2E"/>
    <w:rsid w:val="001A285F"/>
    <w:rsid w:val="001A6750"/>
    <w:rsid w:val="0023739C"/>
    <w:rsid w:val="002C0A28"/>
    <w:rsid w:val="002F27E7"/>
    <w:rsid w:val="00346B72"/>
    <w:rsid w:val="0035469D"/>
    <w:rsid w:val="003E6072"/>
    <w:rsid w:val="00452541"/>
    <w:rsid w:val="00460B50"/>
    <w:rsid w:val="0046108E"/>
    <w:rsid w:val="00470091"/>
    <w:rsid w:val="0048190E"/>
    <w:rsid w:val="00482F70"/>
    <w:rsid w:val="00486182"/>
    <w:rsid w:val="004F70B3"/>
    <w:rsid w:val="00517F18"/>
    <w:rsid w:val="0055063D"/>
    <w:rsid w:val="0058315B"/>
    <w:rsid w:val="006502C0"/>
    <w:rsid w:val="00660209"/>
    <w:rsid w:val="00673EC8"/>
    <w:rsid w:val="00692014"/>
    <w:rsid w:val="00692323"/>
    <w:rsid w:val="00693DEB"/>
    <w:rsid w:val="006A00BB"/>
    <w:rsid w:val="006F0915"/>
    <w:rsid w:val="007266B7"/>
    <w:rsid w:val="007460B8"/>
    <w:rsid w:val="00777E3C"/>
    <w:rsid w:val="00783149"/>
    <w:rsid w:val="00787593"/>
    <w:rsid w:val="007B0658"/>
    <w:rsid w:val="007C2A2D"/>
    <w:rsid w:val="007D4A6B"/>
    <w:rsid w:val="007E3711"/>
    <w:rsid w:val="007E5075"/>
    <w:rsid w:val="00830C9F"/>
    <w:rsid w:val="00841995"/>
    <w:rsid w:val="0084774D"/>
    <w:rsid w:val="0088523A"/>
    <w:rsid w:val="008B4192"/>
    <w:rsid w:val="008B66A8"/>
    <w:rsid w:val="008C4DF6"/>
    <w:rsid w:val="008D5E04"/>
    <w:rsid w:val="008E75E2"/>
    <w:rsid w:val="008F5290"/>
    <w:rsid w:val="00924907"/>
    <w:rsid w:val="00965F0E"/>
    <w:rsid w:val="009C17C4"/>
    <w:rsid w:val="009C5078"/>
    <w:rsid w:val="009D4F37"/>
    <w:rsid w:val="009E66CB"/>
    <w:rsid w:val="00A24430"/>
    <w:rsid w:val="00A5329B"/>
    <w:rsid w:val="00A61CAF"/>
    <w:rsid w:val="00A6219C"/>
    <w:rsid w:val="00A811A8"/>
    <w:rsid w:val="00A93909"/>
    <w:rsid w:val="00AC6446"/>
    <w:rsid w:val="00AC7072"/>
    <w:rsid w:val="00AD56C3"/>
    <w:rsid w:val="00B16EB0"/>
    <w:rsid w:val="00B37DDF"/>
    <w:rsid w:val="00B73C8D"/>
    <w:rsid w:val="00B83BF8"/>
    <w:rsid w:val="00BC07C6"/>
    <w:rsid w:val="00BC7DC0"/>
    <w:rsid w:val="00BD6306"/>
    <w:rsid w:val="00BF2EF9"/>
    <w:rsid w:val="00C2241D"/>
    <w:rsid w:val="00C36DF7"/>
    <w:rsid w:val="00C74768"/>
    <w:rsid w:val="00C95DD2"/>
    <w:rsid w:val="00CB251C"/>
    <w:rsid w:val="00CC15EB"/>
    <w:rsid w:val="00CD6497"/>
    <w:rsid w:val="00CE00C2"/>
    <w:rsid w:val="00D4145D"/>
    <w:rsid w:val="00D45F69"/>
    <w:rsid w:val="00D47D7B"/>
    <w:rsid w:val="00D5559F"/>
    <w:rsid w:val="00D93BDE"/>
    <w:rsid w:val="00DD647F"/>
    <w:rsid w:val="00DF2A76"/>
    <w:rsid w:val="00E36A25"/>
    <w:rsid w:val="00EB5E65"/>
    <w:rsid w:val="00EB7145"/>
    <w:rsid w:val="00ED39EA"/>
    <w:rsid w:val="00F02498"/>
    <w:rsid w:val="00F21AA2"/>
    <w:rsid w:val="00F958EF"/>
    <w:rsid w:val="00FA2FF3"/>
    <w:rsid w:val="00FE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4E8D7"/>
  <w14:defaultImageDpi w14:val="32767"/>
  <w15:chartTrackingRefBased/>
  <w15:docId w15:val="{851BDD34-EC4B-4A78-9A46-497DBE91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3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39C"/>
    <w:rPr>
      <w:sz w:val="18"/>
      <w:szCs w:val="18"/>
    </w:rPr>
  </w:style>
  <w:style w:type="table" w:styleId="a7">
    <w:name w:val="Table Grid"/>
    <w:basedOn w:val="a1"/>
    <w:rsid w:val="001A6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45F69"/>
  </w:style>
  <w:style w:type="table" w:customStyle="1" w:styleId="1">
    <w:name w:val="网格型1"/>
    <w:basedOn w:val="a1"/>
    <w:next w:val="a7"/>
    <w:uiPriority w:val="39"/>
    <w:rsid w:val="00D47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A2443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244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ACB06-5FB7-48B6-820E-BF3C175DEC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feng lu</dc:creator>
  <cp:keywords/>
  <dc:description/>
  <cp:lastModifiedBy>qiaoy960@163.com</cp:lastModifiedBy>
  <cp:revision>8</cp:revision>
  <cp:lastPrinted>2021-09-22T02:25:00Z</cp:lastPrinted>
  <dcterms:created xsi:type="dcterms:W3CDTF">2021-09-15T12:34:00Z</dcterms:created>
  <dcterms:modified xsi:type="dcterms:W3CDTF">2021-10-08T09:11:00Z</dcterms:modified>
</cp:coreProperties>
</file>